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18" w:rsidRPr="003246FF" w:rsidRDefault="00445DB8" w:rsidP="00F12D18">
      <w:pPr>
        <w:pStyle w:val="Kop1"/>
        <w:rPr>
          <w:lang w:val="en-GB"/>
        </w:rPr>
      </w:pPr>
      <w:r w:rsidRPr="00824FAE">
        <w:rPr>
          <w:lang w:val="en-US"/>
        </w:rPr>
        <w:t xml:space="preserve">Supplementary </w:t>
      </w:r>
      <w:r w:rsidR="00931B9D">
        <w:rPr>
          <w:lang w:val="en-US"/>
        </w:rPr>
        <w:t>material</w:t>
      </w:r>
      <w:bookmarkStart w:id="0" w:name="_GoBack"/>
      <w:bookmarkEnd w:id="0"/>
      <w:r w:rsidR="00E9106E" w:rsidRPr="00824FAE">
        <w:rPr>
          <w:lang w:val="en-US"/>
        </w:rPr>
        <w:t xml:space="preserve"> </w:t>
      </w:r>
      <w:r w:rsidR="00F12D18">
        <w:rPr>
          <w:lang w:val="en-US"/>
        </w:rPr>
        <w:br/>
      </w:r>
      <w:r w:rsidR="00F12D18" w:rsidRPr="003246FF">
        <w:rPr>
          <w:lang w:val="en-GB"/>
        </w:rPr>
        <w:t xml:space="preserve">The effects of implementing synoptic pathology </w:t>
      </w:r>
      <w:r w:rsidR="00F12D18" w:rsidRPr="00F12D18">
        <w:rPr>
          <w:lang w:val="en-US"/>
        </w:rPr>
        <w:t>reporting</w:t>
      </w:r>
      <w:r w:rsidR="00F12D18" w:rsidRPr="003246FF">
        <w:rPr>
          <w:lang w:val="en-GB"/>
        </w:rPr>
        <w:t xml:space="preserve"> in cancer diagnosis:  A systematic review</w:t>
      </w:r>
    </w:p>
    <w:p w:rsidR="00F12D18" w:rsidRPr="003246FF" w:rsidRDefault="00F12D18" w:rsidP="00F12D18">
      <w:pPr>
        <w:spacing w:before="240" w:after="0" w:line="360" w:lineRule="auto"/>
        <w:ind w:firstLine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3246FF">
        <w:rPr>
          <w:rFonts w:ascii="Times New Roman" w:hAnsi="Times New Roman" w:cs="Times New Roman"/>
          <w:sz w:val="20"/>
          <w:szCs w:val="20"/>
        </w:rPr>
        <w:t>Caro E. Sluijter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3246FF">
        <w:rPr>
          <w:rFonts w:ascii="Times New Roman" w:hAnsi="Times New Roman" w:cs="Times New Roman"/>
          <w:sz w:val="20"/>
          <w:szCs w:val="20"/>
        </w:rPr>
        <w:t>, Luc R.C.W. van Lonkhuijzen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246FF">
        <w:rPr>
          <w:rFonts w:ascii="Times New Roman" w:hAnsi="Times New Roman" w:cs="Times New Roman"/>
          <w:sz w:val="20"/>
          <w:szCs w:val="20"/>
        </w:rPr>
        <w:t>, Henk-Jan van Slooten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3246FF">
        <w:rPr>
          <w:rFonts w:ascii="Times New Roman" w:hAnsi="Times New Roman" w:cs="Times New Roman"/>
          <w:sz w:val="20"/>
          <w:szCs w:val="20"/>
        </w:rPr>
        <w:t>, Iris D. Nagtegaal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3246FF">
        <w:rPr>
          <w:rFonts w:ascii="Times New Roman" w:hAnsi="Times New Roman" w:cs="Times New Roman"/>
          <w:sz w:val="20"/>
          <w:szCs w:val="20"/>
        </w:rPr>
        <w:t>, Lucy I.H. Overbeek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246FF">
        <w:rPr>
          <w:rFonts w:ascii="Times New Roman" w:hAnsi="Times New Roman" w:cs="Times New Roman"/>
          <w:sz w:val="20"/>
          <w:szCs w:val="20"/>
          <w:vertAlign w:val="superscript"/>
        </w:rPr>
        <w:br/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>1. Department of Pathology, Radboud University Medical Centre, Nijmegen, the Netherlands</w:t>
      </w:r>
      <w:r w:rsidRPr="003246FF">
        <w:rPr>
          <w:rFonts w:ascii="Times New Roman" w:hAnsi="Times New Roman" w:cs="Times New Roman"/>
          <w:sz w:val="20"/>
          <w:szCs w:val="20"/>
          <w:lang w:val="en-GB"/>
        </w:rPr>
        <w:br/>
        <w:t xml:space="preserve">2. Foundation PALGA (the nationwide network and registry of </w:t>
      </w:r>
      <w:proofErr w:type="spellStart"/>
      <w:r w:rsidRPr="003246FF">
        <w:rPr>
          <w:rFonts w:ascii="Times New Roman" w:hAnsi="Times New Roman" w:cs="Times New Roman"/>
          <w:sz w:val="20"/>
          <w:szCs w:val="20"/>
          <w:lang w:val="en-GB"/>
        </w:rPr>
        <w:t>histo</w:t>
      </w:r>
      <w:proofErr w:type="spellEnd"/>
      <w:r w:rsidRPr="003246FF">
        <w:rPr>
          <w:rFonts w:ascii="Times New Roman" w:hAnsi="Times New Roman" w:cs="Times New Roman"/>
          <w:sz w:val="20"/>
          <w:szCs w:val="20"/>
          <w:lang w:val="en-GB"/>
        </w:rPr>
        <w:t xml:space="preserve">- and cytopathology in the Netherlands), </w:t>
      </w:r>
      <w:proofErr w:type="spellStart"/>
      <w:r w:rsidRPr="003246FF">
        <w:rPr>
          <w:rFonts w:ascii="Times New Roman" w:hAnsi="Times New Roman" w:cs="Times New Roman"/>
          <w:sz w:val="20"/>
          <w:szCs w:val="20"/>
          <w:lang w:val="en-GB"/>
        </w:rPr>
        <w:t>Houten</w:t>
      </w:r>
      <w:proofErr w:type="spellEnd"/>
      <w:r w:rsidRPr="003246FF">
        <w:rPr>
          <w:rFonts w:ascii="Times New Roman" w:hAnsi="Times New Roman" w:cs="Times New Roman"/>
          <w:sz w:val="20"/>
          <w:szCs w:val="20"/>
          <w:lang w:val="en-GB"/>
        </w:rPr>
        <w:t>, the Netherlands</w:t>
      </w:r>
      <w:r w:rsidRPr="003246FF">
        <w:rPr>
          <w:rFonts w:ascii="Times New Roman" w:hAnsi="Times New Roman" w:cs="Times New Roman"/>
          <w:sz w:val="20"/>
          <w:szCs w:val="20"/>
          <w:lang w:val="en-GB"/>
        </w:rPr>
        <w:br/>
        <w:t>3. Centre for Gynaecological Oncology, Academic Medical Centre, Amsterdam, the Netherlands</w:t>
      </w:r>
      <w:r w:rsidRPr="003246FF">
        <w:rPr>
          <w:rFonts w:ascii="Times New Roman" w:hAnsi="Times New Roman" w:cs="Times New Roman"/>
          <w:sz w:val="20"/>
          <w:szCs w:val="20"/>
          <w:lang w:val="en-GB"/>
        </w:rPr>
        <w:br/>
        <w:t xml:space="preserve">4. </w:t>
      </w:r>
      <w:proofErr w:type="spellStart"/>
      <w:r w:rsidRPr="003246FF">
        <w:rPr>
          <w:rFonts w:ascii="Times New Roman" w:hAnsi="Times New Roman" w:cs="Times New Roman"/>
          <w:sz w:val="20"/>
          <w:szCs w:val="20"/>
          <w:lang w:val="en-GB"/>
        </w:rPr>
        <w:t>Symbiant</w:t>
      </w:r>
      <w:proofErr w:type="spellEnd"/>
      <w:r w:rsidRPr="003246FF">
        <w:rPr>
          <w:rFonts w:ascii="Times New Roman" w:hAnsi="Times New Roman" w:cs="Times New Roman"/>
          <w:sz w:val="20"/>
          <w:szCs w:val="20"/>
          <w:lang w:val="en-GB"/>
        </w:rPr>
        <w:t xml:space="preserve"> Pathology Expert Centre, Alkmaar, the Netherlands</w:t>
      </w:r>
    </w:p>
    <w:p w:rsidR="00F12D18" w:rsidRPr="003246FF" w:rsidRDefault="00F12D18" w:rsidP="00F12D1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>Corresponding author:</w:t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>Caro E. Sluijter, MSc</w:t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>Radboud University Medical Centre,</w:t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 xml:space="preserve">Department of Pathology, </w:t>
      </w:r>
      <w:proofErr w:type="spellStart"/>
      <w:r w:rsidRPr="003246FF">
        <w:rPr>
          <w:rFonts w:ascii="Times New Roman" w:hAnsi="Times New Roman" w:cs="Times New Roman"/>
          <w:sz w:val="20"/>
          <w:szCs w:val="20"/>
          <w:lang w:val="en-GB"/>
        </w:rPr>
        <w:t>Huispost</w:t>
      </w:r>
      <w:proofErr w:type="spellEnd"/>
      <w:r w:rsidRPr="003246FF">
        <w:rPr>
          <w:rFonts w:ascii="Times New Roman" w:hAnsi="Times New Roman" w:cs="Times New Roman"/>
          <w:sz w:val="20"/>
          <w:szCs w:val="20"/>
          <w:lang w:val="en-GB"/>
        </w:rPr>
        <w:t xml:space="preserve"> 824</w:t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>P.O. Box 9101, 6500 HB Nijmegen, the Netherlands</w:t>
      </w:r>
    </w:p>
    <w:p w:rsidR="00F12D18" w:rsidRPr="003246FF" w:rsidRDefault="00F12D18" w:rsidP="00F12D18">
      <w:pPr>
        <w:spacing w:after="0" w:line="36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3246FF">
        <w:rPr>
          <w:rFonts w:ascii="Times New Roman" w:hAnsi="Times New Roman" w:cs="Times New Roman"/>
          <w:sz w:val="20"/>
          <w:szCs w:val="20"/>
          <w:lang w:val="en-GB"/>
        </w:rPr>
        <w:t xml:space="preserve">Email: </w:t>
      </w:r>
      <w:hyperlink r:id="rId5" w:history="1">
        <w:r w:rsidRPr="003246F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caro.e.sluijter@radboudumc.nl</w:t>
        </w:r>
      </w:hyperlink>
    </w:p>
    <w:p w:rsidR="00F12D18" w:rsidRDefault="00F12D18">
      <w:pPr>
        <w:rPr>
          <w:rFonts w:asciiTheme="majorHAnsi" w:eastAsiaTheme="majorEastAsia" w:hAnsiTheme="majorHAnsi" w:cstheme="majorBidi"/>
          <w:b/>
          <w:bCs/>
          <w:i/>
          <w:iCs/>
          <w:sz w:val="32"/>
          <w:szCs w:val="32"/>
          <w:lang w:val="en-GB"/>
        </w:rPr>
      </w:pPr>
      <w:r>
        <w:rPr>
          <w:lang w:val="en-GB"/>
        </w:rPr>
        <w:br w:type="page"/>
      </w:r>
    </w:p>
    <w:tbl>
      <w:tblPr>
        <w:tblStyle w:val="Lichtelijst"/>
        <w:tblW w:w="9288" w:type="dxa"/>
        <w:tblLook w:val="00A0" w:firstRow="1" w:lastRow="0" w:firstColumn="1" w:lastColumn="0" w:noHBand="0" w:noVBand="0"/>
      </w:tblPr>
      <w:tblGrid>
        <w:gridCol w:w="1257"/>
        <w:gridCol w:w="7215"/>
        <w:gridCol w:w="816"/>
      </w:tblGrid>
      <w:tr w:rsidR="00A70AAE" w:rsidRPr="00824FAE" w:rsidTr="000A2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</w:tcPr>
          <w:p w:rsidR="00A70AAE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A70AAE"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1: Search strategy for systematic review</w:t>
            </w:r>
          </w:p>
        </w:tc>
      </w:tr>
      <w:tr w:rsidR="00A70AAE" w:rsidRPr="00824FAE" w:rsidTr="000A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 eng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816" w:type="dxa"/>
          </w:tcPr>
          <w:p w:rsidR="00A70AAE" w:rsidRPr="00824FAE" w:rsidRDefault="00A70AAE" w:rsidP="00F3430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 found</w:t>
            </w:r>
          </w:p>
        </w:tc>
      </w:tr>
      <w:tr w:rsidR="00A70AAE" w:rsidRPr="00824FAE" w:rsidTr="000A2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#1: Search ((((checklist*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template*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synoptic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roforma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guideline*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standard*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)))) AND ((Pathology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athologic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Histopathology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Histopathologic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y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ic 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athology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athologic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Histopathology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Histopathologic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y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ic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athology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Pathologic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patholgy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Histopathologic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y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pathologic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))</w:t>
            </w:r>
          </w:p>
        </w:tc>
        <w:tc>
          <w:tcPr>
            <w:tcW w:w="816" w:type="dxa"/>
          </w:tcPr>
          <w:p w:rsidR="00A70AAE" w:rsidRPr="00824FAE" w:rsidRDefault="00A70AAE" w:rsidP="00F3430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5</w:t>
            </w:r>
          </w:p>
        </w:tc>
      </w:tr>
      <w:tr w:rsidR="00A70AAE" w:rsidRPr="00824FAE" w:rsidTr="000A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2: </w:t>
            </w: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rch (((report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reporting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 OR reports[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w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))) AND (("Pathology, Clinical/standards"[Mesh]) OR "Pathology, Surgical/standards"[Mesh])</w:t>
            </w:r>
          </w:p>
        </w:tc>
        <w:tc>
          <w:tcPr>
            <w:tcW w:w="816" w:type="dxa"/>
          </w:tcPr>
          <w:p w:rsidR="00A70AAE" w:rsidRPr="00824FAE" w:rsidRDefault="00A70AAE" w:rsidP="00F3430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5</w:t>
            </w:r>
          </w:p>
        </w:tc>
      </w:tr>
      <w:tr w:rsidR="00A70AAE" w:rsidRPr="00824FAE" w:rsidTr="000A2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4F5145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</w:t>
            </w:r>
            <w:r w:rsidR="00A70AAE"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Search #1 OR #2</w:t>
            </w:r>
          </w:p>
        </w:tc>
        <w:tc>
          <w:tcPr>
            <w:tcW w:w="816" w:type="dxa"/>
          </w:tcPr>
          <w:p w:rsidR="00A70AAE" w:rsidRPr="00824FAE" w:rsidRDefault="00A70AAE" w:rsidP="00F3430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2</w:t>
            </w:r>
          </w:p>
        </w:tc>
      </w:tr>
      <w:tr w:rsidR="004F5145" w:rsidRPr="00824FAE" w:rsidTr="000A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4F5145" w:rsidRPr="00824FAE" w:rsidRDefault="004F5145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4F5145" w:rsidRPr="00824FAE" w:rsidRDefault="004F5145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: Repeat search #3 at 01/01/2015</w:t>
            </w:r>
          </w:p>
        </w:tc>
        <w:tc>
          <w:tcPr>
            <w:tcW w:w="816" w:type="dxa"/>
          </w:tcPr>
          <w:p w:rsidR="004F5145" w:rsidRPr="00824FAE" w:rsidRDefault="004F5145" w:rsidP="00F3430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A70AAE" w:rsidRPr="00824FAE" w:rsidTr="000A2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((checklist* or template* or synoptic or proforma or guideline* or standard*) and (Pathology report or Pathologic report or Histopathology report or Histopathologic report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-pathology report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-pathologic report or Pathology reports or Pathologic reports or Histopathology reports or Histopathologic reports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-pathology reports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-pathologic reports or Pathology reporting or Pathologic reporting or Histopathology reporting or Histopathologic reporting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 xml:space="preserve">-pathology reporting or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-pathologic reporting)).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mp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816" w:type="dxa"/>
          </w:tcPr>
          <w:p w:rsidR="00A70AAE" w:rsidRPr="00824FAE" w:rsidRDefault="004F5145" w:rsidP="00F3430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0</w:t>
            </w:r>
          </w:p>
        </w:tc>
      </w:tr>
      <w:tr w:rsidR="00A70AAE" w:rsidRPr="00824FAE" w:rsidTr="000A2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hra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checklist* OR template* OR synoptic OR proforma OR guideline* OR standard*) AND (Pathology report OR Pathologic report OR Histopathology report OR Histopathologic report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thology report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thologic report OR Pathology reports OR Pathologic reports OR Histopathology reports OR Histopathologic reports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thology reports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thologic reports OR Pathology reporting OR Pathologic reporting OR Histopathology reporting OR Histopathologic reporting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athology reporting OR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</w:t>
            </w:r>
            <w:proofErr w:type="spellEnd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thologic reporting))</w:t>
            </w:r>
          </w:p>
        </w:tc>
        <w:tc>
          <w:tcPr>
            <w:tcW w:w="816" w:type="dxa"/>
          </w:tcPr>
          <w:p w:rsidR="00A70AAE" w:rsidRPr="00824FAE" w:rsidRDefault="00A70AAE" w:rsidP="00F3430E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</w:tr>
      <w:tr w:rsidR="00A70AAE" w:rsidRPr="00824FAE" w:rsidTr="000A2A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215" w:type="dxa"/>
          </w:tcPr>
          <w:p w:rsidR="00A70AAE" w:rsidRPr="00824FAE" w:rsidRDefault="00A70AAE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</w:tcPr>
          <w:p w:rsidR="00A70AAE" w:rsidRPr="00824FAE" w:rsidRDefault="004F5145" w:rsidP="00F3430E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2</w:t>
            </w:r>
          </w:p>
        </w:tc>
      </w:tr>
    </w:tbl>
    <w:p w:rsidR="000F2055" w:rsidRPr="00824FAE" w:rsidRDefault="000F2055" w:rsidP="00E9106E">
      <w:pPr>
        <w:rPr>
          <w:rFonts w:ascii="Times New Roman" w:hAnsi="Times New Roman" w:cs="Times New Roman"/>
          <w:sz w:val="20"/>
          <w:szCs w:val="20"/>
        </w:rPr>
      </w:pPr>
    </w:p>
    <w:p w:rsidR="000F2055" w:rsidRPr="00824FAE" w:rsidRDefault="000F2055">
      <w:pPr>
        <w:rPr>
          <w:rFonts w:ascii="Times New Roman" w:hAnsi="Times New Roman" w:cs="Times New Roman"/>
          <w:sz w:val="20"/>
          <w:szCs w:val="20"/>
        </w:rPr>
      </w:pPr>
      <w:r w:rsidRPr="00824FAE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Lichtelijst"/>
        <w:tblW w:w="10300" w:type="dxa"/>
        <w:jc w:val="center"/>
        <w:tblLook w:val="04A0" w:firstRow="1" w:lastRow="0" w:firstColumn="1" w:lastColumn="0" w:noHBand="0" w:noVBand="1"/>
      </w:tblPr>
      <w:tblGrid>
        <w:gridCol w:w="2620"/>
        <w:gridCol w:w="960"/>
        <w:gridCol w:w="960"/>
        <w:gridCol w:w="1157"/>
        <w:gridCol w:w="763"/>
        <w:gridCol w:w="960"/>
        <w:gridCol w:w="1440"/>
        <w:gridCol w:w="1440"/>
      </w:tblGrid>
      <w:tr w:rsidR="00C057E3" w:rsidRPr="00824FAE" w:rsidTr="00C05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0" w:type="dxa"/>
            <w:gridSpan w:val="8"/>
          </w:tcPr>
          <w:p w:rsidR="00C057E3" w:rsidRPr="00824FAE" w:rsidRDefault="00C057E3" w:rsidP="00AF4D33">
            <w:pPr>
              <w:pStyle w:val="Geenafstand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lastRenderedPageBreak/>
              <w:t xml:space="preserve">Supplementary Table 2: </w:t>
            </w:r>
            <w:r w:rsidR="00AF4D33"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arameter specific c</w:t>
            </w:r>
            <w:r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ompleteness of the pancreas cancer pathology report 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tic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ill</w:t>
            </w:r>
            <w:r w:rsidR="008B5FE9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21]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stgaard</w:t>
            </w:r>
            <w:proofErr w:type="spellEnd"/>
            <w:r w:rsidR="00E12FA7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8B5FE9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[49]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</w:tcPr>
          <w:p w:rsidR="000A2AEF" w:rsidRPr="00824FAE" w:rsidRDefault="008B5FE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stgaard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50]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SR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3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3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3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rigin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uideline</w:t>
            </w:r>
            <w:r w:rsidR="00294284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</w:t>
            </w:r>
            <w:r w:rsidR="00CB41EB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</w:t>
            </w: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A74CD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pert opinion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A2AEF" w:rsidRPr="00824FAE" w:rsidRDefault="00A74CD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pert opinion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porting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mat</w:t>
            </w:r>
            <w:r w:rsidR="00294284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3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4</w:t>
            </w:r>
          </w:p>
        </w:tc>
        <w:tc>
          <w:tcPr>
            <w:tcW w:w="96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umber of subjects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8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7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1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3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8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dividual parameters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umor siz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istological type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istological Grade 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argins reported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,1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6*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7.3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Vascular invasion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*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erineural invasion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*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2.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.9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umor infiltration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4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NM stage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odal involvement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2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.0</w:t>
            </w: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7.6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or differentiation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9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.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8.1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ancreatic Tumor origin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6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6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ancer origin discussed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remalignant changes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8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2A63A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stimation Tumor size 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6</w:t>
            </w:r>
          </w:p>
        </w:tc>
        <w:tc>
          <w:tcPr>
            <w:tcW w:w="763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A63AA" w:rsidRPr="00824FAE" w:rsidTr="002A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0" w:type="dxa"/>
            <w:gridSpan w:val="8"/>
            <w:noWrap/>
          </w:tcPr>
          <w:p w:rsidR="00294284" w:rsidRPr="00824FAE" w:rsidRDefault="00294284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: CAP = College of American Pathologists</w:t>
            </w:r>
          </w:p>
          <w:p w:rsidR="002A63AA" w:rsidRPr="00824FAE" w:rsidRDefault="00294284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</w:t>
            </w:r>
            <w:r w:rsidR="002A63A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: NR = Narrati</w:t>
            </w:r>
            <w:r w:rsidR="00FD79E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e report; SR = Synoptic report</w:t>
            </w:r>
            <w:r w:rsidR="002A63A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; NR 3 = narrative reporting low volume hospital; NR 4 = narrative reporting medium volume hospital</w:t>
            </w:r>
          </w:p>
          <w:p w:rsidR="002A63AA" w:rsidRPr="00824FAE" w:rsidRDefault="002A63AA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= significant improvement in completeness according to the article</w:t>
            </w:r>
          </w:p>
        </w:tc>
      </w:tr>
    </w:tbl>
    <w:p w:rsidR="001D633F" w:rsidRPr="00824FAE" w:rsidRDefault="001D633F" w:rsidP="000F205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D633F" w:rsidRPr="00824FAE" w:rsidRDefault="001D633F" w:rsidP="001D63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4FA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Lichtelijs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60"/>
        <w:gridCol w:w="850"/>
        <w:gridCol w:w="851"/>
        <w:gridCol w:w="1134"/>
        <w:gridCol w:w="992"/>
        <w:gridCol w:w="851"/>
        <w:gridCol w:w="1065"/>
        <w:gridCol w:w="885"/>
      </w:tblGrid>
      <w:tr w:rsidR="000A2AEF" w:rsidRPr="00824FAE" w:rsidTr="00CB4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</w:tcPr>
          <w:p w:rsidR="000A2AEF" w:rsidRPr="00824FAE" w:rsidRDefault="000A2AEF" w:rsidP="00AF4D33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3: </w:t>
            </w:r>
            <w:r w:rsidR="00AF4D33"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Parameter specific completeness 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melanoma pathology report </w:t>
            </w:r>
          </w:p>
        </w:tc>
      </w:tr>
      <w:tr w:rsidR="000A2AEF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du</w:t>
            </w:r>
            <w:proofErr w:type="spellEnd"/>
            <w:r w:rsidR="008B5FE9"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5]</w:t>
            </w:r>
          </w:p>
        </w:tc>
        <w:tc>
          <w:tcPr>
            <w:tcW w:w="3793" w:type="dxa"/>
            <w:gridSpan w:val="4"/>
            <w:tcBorders>
              <w:lef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im</w:t>
            </w:r>
            <w:r w:rsidR="008B5FE9"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9]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2835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3793" w:type="dxa"/>
            <w:gridSpan w:val="4"/>
            <w:tcBorders>
              <w:lef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CB41EB" w:rsidRPr="00824FAE" w:rsidRDefault="00CB41EB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in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</w:t>
            </w:r>
            <w:r w:rsidR="00294284" w:rsidRPr="00824F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CB41EB" w:rsidRPr="00824FAE" w:rsidRDefault="00CB41EB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CC/UICC</w:t>
            </w:r>
          </w:p>
        </w:tc>
        <w:tc>
          <w:tcPr>
            <w:tcW w:w="3793" w:type="dxa"/>
            <w:gridSpan w:val="4"/>
            <w:tcBorders>
              <w:left w:val="single" w:sz="4" w:space="0" w:color="auto"/>
            </w:tcBorders>
          </w:tcPr>
          <w:p w:rsidR="00CB41EB" w:rsidRPr="00824FAE" w:rsidRDefault="00CB41EB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CC/UICC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U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s</w:t>
            </w:r>
            <w:r w:rsidR="00294284" w:rsidRPr="00824F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50" w:type="dxa"/>
            <w:gridSpan w:val="2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MU reports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294284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orting </w:t>
            </w:r>
            <w:proofErr w:type="spellStart"/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e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ubject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</w:tr>
      <w:tr w:rsidR="000A2AEF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 parameter (%)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eslow thickness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invasion (Clark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6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mal mitotic index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*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3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lceration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asive peripheral margin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4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ep margin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8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topathological subtype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invasion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</w:t>
            </w:r>
          </w:p>
        </w:tc>
        <w:tc>
          <w:tcPr>
            <w:tcW w:w="851" w:type="dxa"/>
            <w:vMerge w:val="restart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8*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0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tic invasion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9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1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urotropism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9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moplasia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7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tellites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9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7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*</w:t>
            </w:r>
          </w:p>
        </w:tc>
      </w:tr>
      <w:tr w:rsidR="00CB41EB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ominant cell type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*</w:t>
            </w:r>
          </w:p>
        </w:tc>
      </w:tr>
      <w:tr w:rsidR="00CB41EB" w:rsidRPr="00824FAE" w:rsidTr="00CB4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right w:val="single" w:sz="4" w:space="0" w:color="auto"/>
            </w:tcBorders>
          </w:tcPr>
          <w:p w:rsidR="000A2AEF" w:rsidRPr="00824FAE" w:rsidRDefault="000A2AEF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ed naevus 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2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851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*</w:t>
            </w:r>
          </w:p>
        </w:tc>
        <w:tc>
          <w:tcPr>
            <w:tcW w:w="106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  <w:tc>
          <w:tcPr>
            <w:tcW w:w="885" w:type="dxa"/>
            <w:vAlign w:val="center"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*</w:t>
            </w:r>
          </w:p>
        </w:tc>
      </w:tr>
      <w:tr w:rsidR="000A2AEF" w:rsidRPr="00824FAE" w:rsidTr="00CB4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</w:tcPr>
          <w:p w:rsidR="00294284" w:rsidRPr="00824FAE" w:rsidRDefault="00294284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: AJCC/UICC: American Joint Committee on Cancer/Union for International Cancer Control</w:t>
            </w:r>
          </w:p>
          <w:p w:rsidR="000A2AEF" w:rsidRPr="00824FAE" w:rsidRDefault="00294284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</w:t>
            </w:r>
            <w:r w:rsidR="000A2AEF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: NR = Narrative report; SR = Synoptic report; Combined = combination of synoptic report and narrative report</w:t>
            </w:r>
          </w:p>
          <w:p w:rsidR="000A2AEF" w:rsidRPr="00824FAE" w:rsidRDefault="002664BA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</w:t>
            </w:r>
            <w:r w:rsidR="000A2AEF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: SMU = Sydney melanoma unit (specialized); non-SMU = other non-specialized melanoma medical unit </w:t>
            </w:r>
          </w:p>
          <w:p w:rsidR="002A63AA" w:rsidRPr="00824FAE" w:rsidRDefault="002A63AA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= significant improvement in completeness according to the article</w:t>
            </w:r>
          </w:p>
        </w:tc>
      </w:tr>
    </w:tbl>
    <w:p w:rsidR="000A2AEF" w:rsidRPr="00824FAE" w:rsidRDefault="000A2AEF" w:rsidP="000F205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D633F" w:rsidRPr="00824FAE" w:rsidRDefault="001D63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24FA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Lichtelijst"/>
        <w:tblW w:w="9288" w:type="dxa"/>
        <w:jc w:val="center"/>
        <w:tblLook w:val="04A0" w:firstRow="1" w:lastRow="0" w:firstColumn="1" w:lastColumn="0" w:noHBand="0" w:noVBand="1"/>
      </w:tblPr>
      <w:tblGrid>
        <w:gridCol w:w="2645"/>
        <w:gridCol w:w="1432"/>
        <w:gridCol w:w="1418"/>
        <w:gridCol w:w="1417"/>
        <w:gridCol w:w="1276"/>
        <w:gridCol w:w="1100"/>
      </w:tblGrid>
      <w:tr w:rsidR="004C1800" w:rsidRPr="00824FAE" w:rsidTr="00621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  <w:tcBorders>
              <w:bottom w:val="single" w:sz="8" w:space="0" w:color="000000" w:themeColor="text1"/>
            </w:tcBorders>
          </w:tcPr>
          <w:p w:rsidR="004C1800" w:rsidRPr="00824FAE" w:rsidRDefault="004C1800" w:rsidP="008B5FE9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4: </w:t>
            </w:r>
            <w:r w:rsidR="00AF4D33"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Parameter specific completeness 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prostate cancer pathology report </w:t>
            </w: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ticle</w:t>
            </w:r>
          </w:p>
        </w:tc>
        <w:tc>
          <w:tcPr>
            <w:tcW w:w="426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umann</w:t>
            </w:r>
            <w:r w:rsidR="008B5FE9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</w:t>
            </w:r>
            <w:r w:rsidR="00090497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]</w:t>
            </w:r>
          </w:p>
        </w:tc>
        <w:tc>
          <w:tcPr>
            <w:tcW w:w="23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entura</w:t>
            </w:r>
            <w:r w:rsidR="00090497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48]</w:t>
            </w: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SR</w:t>
            </w:r>
          </w:p>
        </w:tc>
        <w:tc>
          <w:tcPr>
            <w:tcW w:w="4267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5</w:t>
            </w:r>
          </w:p>
        </w:tc>
        <w:tc>
          <w:tcPr>
            <w:tcW w:w="2376" w:type="dxa"/>
            <w:gridSpan w:val="2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3</w:t>
            </w: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rigin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uideline</w:t>
            </w: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4267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P</w:t>
            </w:r>
          </w:p>
        </w:tc>
        <w:tc>
          <w:tcPr>
            <w:tcW w:w="23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P</w:t>
            </w: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porting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mat</w:t>
            </w: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R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umber of subjects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1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5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</w:t>
            </w: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nil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dividual parameters (%)</w:t>
            </w:r>
          </w:p>
        </w:tc>
        <w:tc>
          <w:tcPr>
            <w:tcW w:w="1432" w:type="dxa"/>
            <w:tcBorders>
              <w:left w:val="nil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istological tumor type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2.9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7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argins reported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1.3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.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7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Vascular invasion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.4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.5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erineural invasion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3.8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.0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E412A9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.1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ymphovascular invasion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8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3.5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E412A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7.7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4C1800" w:rsidRPr="00824FAE" w:rsidTr="004C180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NM stage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.3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.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E412A9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3.4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ymph node status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5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ntra-prostatic tumor spread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5.2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5.0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3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xtra-prostatic extension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.6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0.3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.3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eminal vesicle involvement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9.8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.6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4C1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tcBorders>
              <w:right w:val="single" w:sz="4" w:space="0" w:color="auto"/>
            </w:tcBorders>
            <w:hideMark/>
          </w:tcPr>
          <w:p w:rsidR="004C1800" w:rsidRPr="00824FAE" w:rsidRDefault="004C1800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leason score 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.9</w:t>
            </w:r>
          </w:p>
        </w:tc>
        <w:tc>
          <w:tcPr>
            <w:tcW w:w="1418" w:type="dxa"/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noWrap/>
            <w:hideMark/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C1800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  <w:tcBorders>
              <w:right w:val="single" w:sz="4" w:space="0" w:color="auto"/>
            </w:tcBorders>
          </w:tcPr>
          <w:p w:rsidR="004C1800" w:rsidRPr="00824FAE" w:rsidRDefault="004C1800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: CAP = College of American Pathologists </w:t>
            </w:r>
          </w:p>
          <w:p w:rsidR="004C1800" w:rsidRPr="00824FAE" w:rsidRDefault="004C1800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b: NR = Narrative report; </w:t>
            </w:r>
            <w:r w:rsidR="00FD79E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TR = Structured/checklist; SR = Synoptic report</w:t>
            </w:r>
          </w:p>
          <w:p w:rsidR="004C1800" w:rsidRPr="00824FAE" w:rsidRDefault="004C1800" w:rsidP="00F3430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= significant improvement in completeness according to the article</w:t>
            </w:r>
          </w:p>
        </w:tc>
      </w:tr>
    </w:tbl>
    <w:p w:rsidR="000F2055" w:rsidRPr="00824FAE" w:rsidRDefault="000F2055" w:rsidP="000F205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D633F" w:rsidRPr="00824FAE" w:rsidRDefault="001D633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24FA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Lichtelijst"/>
        <w:tblW w:w="8470" w:type="dxa"/>
        <w:jc w:val="center"/>
        <w:tblLook w:val="04A0" w:firstRow="1" w:lastRow="0" w:firstColumn="1" w:lastColumn="0" w:noHBand="0" w:noVBand="1"/>
      </w:tblPr>
      <w:tblGrid>
        <w:gridCol w:w="3778"/>
        <w:gridCol w:w="1559"/>
        <w:gridCol w:w="1701"/>
        <w:gridCol w:w="1432"/>
      </w:tblGrid>
      <w:tr w:rsidR="000A2AEF" w:rsidRPr="00824FAE" w:rsidTr="00621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0" w:type="dxa"/>
            <w:gridSpan w:val="4"/>
            <w:tcBorders>
              <w:bottom w:val="single" w:sz="8" w:space="0" w:color="000000" w:themeColor="text1"/>
            </w:tcBorders>
          </w:tcPr>
          <w:p w:rsidR="000A2AEF" w:rsidRPr="00824FAE" w:rsidRDefault="000A2AEF" w:rsidP="00AF4D33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5: </w:t>
            </w:r>
            <w:r w:rsidR="00AF4D33"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Parameter specific completeness </w:t>
            </w:r>
            <w:r w:rsidR="006214D8"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3EA8"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ng cancer pathology report 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ticle</w:t>
            </w:r>
          </w:p>
        </w:tc>
        <w:tc>
          <w:tcPr>
            <w:tcW w:w="4692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umann</w:t>
            </w:r>
            <w:r w:rsidR="00090497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25]</w:t>
            </w: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SR</w:t>
            </w:r>
          </w:p>
        </w:tc>
        <w:tc>
          <w:tcPr>
            <w:tcW w:w="4692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5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igin Guideline</w:t>
            </w:r>
          </w:p>
        </w:tc>
        <w:tc>
          <w:tcPr>
            <w:tcW w:w="4692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A74CD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pert opinion</w:t>
            </w:r>
          </w:p>
        </w:tc>
      </w:tr>
      <w:tr w:rsidR="000A2AEF" w:rsidRPr="00824FAE" w:rsidTr="006214D8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bject  organ</w:t>
            </w:r>
          </w:p>
        </w:tc>
        <w:tc>
          <w:tcPr>
            <w:tcW w:w="4692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ung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porting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mat</w:t>
            </w:r>
            <w:r w:rsidR="002A63AA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R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umber of subject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6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15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14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nil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dividual parameters (%)</w:t>
            </w:r>
          </w:p>
        </w:tc>
        <w:tc>
          <w:tcPr>
            <w:tcW w:w="1559" w:type="dxa"/>
            <w:tcBorders>
              <w:left w:val="nil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umor size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.7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.3*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umor locat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9.9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.1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*</w:t>
            </w: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istological type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7.1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.8*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istological Grade 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.6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5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Margins reported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6.2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7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Vascular invas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4.9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2.9*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6.7*</w:t>
            </w:r>
          </w:p>
        </w:tc>
      </w:tr>
      <w:tr w:rsidR="000A2AEF" w:rsidRPr="00824FAE" w:rsidTr="006214D8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NM stage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6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5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ymph node statu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8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nvolvement of the pleura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isceralis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9.4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5.7*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1*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8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telectasis / obstructive pneumoniti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.4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0.1*</w:t>
            </w:r>
          </w:p>
        </w:tc>
        <w:tc>
          <w:tcPr>
            <w:tcW w:w="1432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4.6*</w:t>
            </w:r>
          </w:p>
        </w:tc>
      </w:tr>
      <w:tr w:rsidR="002A63AA" w:rsidRPr="00824FAE" w:rsidTr="002A63AA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0" w:type="dxa"/>
            <w:gridSpan w:val="4"/>
          </w:tcPr>
          <w:p w:rsidR="00FD79EA" w:rsidRPr="00824FAE" w:rsidRDefault="002A63AA" w:rsidP="00FD79EA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: </w:t>
            </w:r>
            <w:r w:rsidR="00FD79E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R = Narrative report; STR = Structured/checklist; SR = Synoptic report</w:t>
            </w:r>
          </w:p>
          <w:p w:rsidR="002A63AA" w:rsidRPr="00824FAE" w:rsidRDefault="002A63AA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= significant improvement in completeness according to the article</w:t>
            </w:r>
          </w:p>
        </w:tc>
      </w:tr>
    </w:tbl>
    <w:p w:rsidR="001D633F" w:rsidRPr="00824FAE" w:rsidRDefault="001D633F" w:rsidP="000F205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D633F" w:rsidRPr="00824FAE" w:rsidRDefault="001D633F" w:rsidP="001D633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24FA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Lichtelijst"/>
        <w:tblW w:w="8428" w:type="dxa"/>
        <w:jc w:val="center"/>
        <w:tblInd w:w="-1413" w:type="dxa"/>
        <w:tblLook w:val="04A0" w:firstRow="1" w:lastRow="0" w:firstColumn="1" w:lastColumn="0" w:noHBand="0" w:noVBand="1"/>
      </w:tblPr>
      <w:tblGrid>
        <w:gridCol w:w="3993"/>
        <w:gridCol w:w="1323"/>
        <w:gridCol w:w="1701"/>
        <w:gridCol w:w="1411"/>
      </w:tblGrid>
      <w:tr w:rsidR="000A2AEF" w:rsidRPr="00824FAE" w:rsidTr="00621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8" w:type="dxa"/>
            <w:gridSpan w:val="4"/>
          </w:tcPr>
          <w:p w:rsidR="000A2AEF" w:rsidRPr="00824FAE" w:rsidRDefault="000A2AEF" w:rsidP="00AF4D33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6: </w:t>
            </w:r>
            <w:r w:rsidR="00AF4D33" w:rsidRPr="0082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Parameter specific completeness </w:t>
            </w:r>
            <w:r w:rsidRPr="0082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uterine/cervix cancer pathology report 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rticle</w:t>
            </w:r>
          </w:p>
        </w:tc>
        <w:tc>
          <w:tcPr>
            <w:tcW w:w="4435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id</w:t>
            </w:r>
            <w:r w:rsidR="00090497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[44]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SR</w:t>
            </w:r>
          </w:p>
        </w:tc>
        <w:tc>
          <w:tcPr>
            <w:tcW w:w="4435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evel 3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igin Guideline</w:t>
            </w:r>
          </w:p>
        </w:tc>
        <w:tc>
          <w:tcPr>
            <w:tcW w:w="4435" w:type="dxa"/>
            <w:gridSpan w:val="3"/>
            <w:tcBorders>
              <w:left w:val="single" w:sz="4" w:space="0" w:color="auto"/>
            </w:tcBorders>
            <w:noWrap/>
            <w:hideMark/>
          </w:tcPr>
          <w:p w:rsidR="000A2AEF" w:rsidRPr="00824FAE" w:rsidRDefault="00A74CD9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pert opinion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Reporting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mat</w:t>
            </w:r>
            <w:r w:rsidR="00294284"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R2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R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umber of subjects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6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8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8" w:type="dxa"/>
            <w:gridSpan w:val="4"/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dividual parameters (%)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pithelium present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ransformation zon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IN presenc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IN grad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rowth,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xpansile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8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GIN, invasiv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5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3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umber transactions involved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.5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1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Location CIN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4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xcision margin,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docervical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4</w:t>
            </w:r>
          </w:p>
        </w:tc>
      </w:tr>
      <w:tr w:rsidR="000A2AEF" w:rsidRPr="00824FAE" w:rsidTr="006214D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Excision margin, </w:t>
            </w:r>
            <w:proofErr w:type="spellStart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ctocervical</w:t>
            </w:r>
            <w:proofErr w:type="spellEnd"/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7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7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oth excision margins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PV changes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8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2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PV changes positiv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1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2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PV changes negativ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0A2AEF" w:rsidRPr="00824FAE" w:rsidTr="00621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Glandular epithelium status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9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nflammation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3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9</w:t>
            </w:r>
          </w:p>
        </w:tc>
      </w:tr>
      <w:tr w:rsidR="000A2AEF" w:rsidRPr="00824FAE" w:rsidTr="00F3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ummary line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8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5</w:t>
            </w:r>
          </w:p>
        </w:tc>
      </w:tr>
      <w:tr w:rsidR="000A2AEF" w:rsidRPr="00824FAE" w:rsidTr="006214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3" w:type="dxa"/>
            <w:tcBorders>
              <w:right w:val="single" w:sz="4" w:space="0" w:color="auto"/>
            </w:tcBorders>
            <w:hideMark/>
          </w:tcPr>
          <w:p w:rsidR="000A2AEF" w:rsidRPr="00824FAE" w:rsidRDefault="000A2AEF" w:rsidP="00F3430E">
            <w:pPr>
              <w:pStyle w:val="Geenafstand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mear correlation 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2</w:t>
            </w:r>
          </w:p>
        </w:tc>
        <w:tc>
          <w:tcPr>
            <w:tcW w:w="170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5</w:t>
            </w:r>
          </w:p>
        </w:tc>
        <w:tc>
          <w:tcPr>
            <w:tcW w:w="1411" w:type="dxa"/>
            <w:noWrap/>
            <w:hideMark/>
          </w:tcPr>
          <w:p w:rsidR="000A2AEF" w:rsidRPr="00824FAE" w:rsidRDefault="000A2AEF" w:rsidP="00F34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2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3</w:t>
            </w:r>
          </w:p>
        </w:tc>
      </w:tr>
      <w:tr w:rsidR="002A63AA" w:rsidRPr="00824FAE" w:rsidTr="002A6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8" w:type="dxa"/>
            <w:gridSpan w:val="4"/>
          </w:tcPr>
          <w:p w:rsidR="002A63AA" w:rsidRPr="00824FAE" w:rsidRDefault="002A63AA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: NR = Narrative report </w:t>
            </w:r>
            <w:proofErr w:type="spellStart"/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eport</w:t>
            </w:r>
            <w:proofErr w:type="spellEnd"/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efore implementation of synoptic reporting; </w:t>
            </w:r>
            <w:r w:rsidR="00FD79EA"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R 2 = narrative report after implementation of synoptic reporting; SR = Synoptic report</w:t>
            </w: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  <w:p w:rsidR="002A63AA" w:rsidRPr="00824FAE" w:rsidRDefault="002A63AA" w:rsidP="00F3430E">
            <w:pPr>
              <w:pStyle w:val="Geenafstand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824FA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* = significant improvement in completeness according to the article</w:t>
            </w:r>
          </w:p>
        </w:tc>
      </w:tr>
    </w:tbl>
    <w:p w:rsidR="00A70AAE" w:rsidRPr="00824FAE" w:rsidRDefault="00A70AAE" w:rsidP="00E9106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70AAE" w:rsidRPr="00824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6E"/>
    <w:rsid w:val="00030D92"/>
    <w:rsid w:val="00090497"/>
    <w:rsid w:val="000A2AEF"/>
    <w:rsid w:val="000F2055"/>
    <w:rsid w:val="0011481A"/>
    <w:rsid w:val="001D633F"/>
    <w:rsid w:val="00263B6C"/>
    <w:rsid w:val="002664BA"/>
    <w:rsid w:val="00294284"/>
    <w:rsid w:val="002A63AA"/>
    <w:rsid w:val="002C071F"/>
    <w:rsid w:val="002C2961"/>
    <w:rsid w:val="0037222B"/>
    <w:rsid w:val="0040256A"/>
    <w:rsid w:val="00414C21"/>
    <w:rsid w:val="00436FAB"/>
    <w:rsid w:val="00441F6E"/>
    <w:rsid w:val="00445DB8"/>
    <w:rsid w:val="00475506"/>
    <w:rsid w:val="004C1800"/>
    <w:rsid w:val="004F5145"/>
    <w:rsid w:val="00502A9D"/>
    <w:rsid w:val="00517463"/>
    <w:rsid w:val="005330E5"/>
    <w:rsid w:val="006214D8"/>
    <w:rsid w:val="00627C69"/>
    <w:rsid w:val="00713564"/>
    <w:rsid w:val="007542C1"/>
    <w:rsid w:val="007C3EA8"/>
    <w:rsid w:val="007D220F"/>
    <w:rsid w:val="00810489"/>
    <w:rsid w:val="00824FAE"/>
    <w:rsid w:val="008A2A75"/>
    <w:rsid w:val="008B5FE9"/>
    <w:rsid w:val="00931B9D"/>
    <w:rsid w:val="009506F3"/>
    <w:rsid w:val="00957610"/>
    <w:rsid w:val="0099774C"/>
    <w:rsid w:val="009B62F0"/>
    <w:rsid w:val="00A70AAE"/>
    <w:rsid w:val="00A74CD9"/>
    <w:rsid w:val="00AF4D33"/>
    <w:rsid w:val="00B2382B"/>
    <w:rsid w:val="00C057E3"/>
    <w:rsid w:val="00C547E3"/>
    <w:rsid w:val="00CB41EB"/>
    <w:rsid w:val="00CF6658"/>
    <w:rsid w:val="00D0019B"/>
    <w:rsid w:val="00D23FBA"/>
    <w:rsid w:val="00D74409"/>
    <w:rsid w:val="00DA594C"/>
    <w:rsid w:val="00E12FA7"/>
    <w:rsid w:val="00E412A9"/>
    <w:rsid w:val="00E9106E"/>
    <w:rsid w:val="00EC64F3"/>
    <w:rsid w:val="00F12D18"/>
    <w:rsid w:val="00F155D6"/>
    <w:rsid w:val="00F3430E"/>
    <w:rsid w:val="00F92CE1"/>
    <w:rsid w:val="00F9372C"/>
    <w:rsid w:val="00FD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430E"/>
  </w:style>
  <w:style w:type="paragraph" w:styleId="Kop1">
    <w:name w:val="heading 1"/>
    <w:basedOn w:val="Standaard"/>
    <w:next w:val="Standaard"/>
    <w:link w:val="Kop1Char"/>
    <w:uiPriority w:val="9"/>
    <w:qFormat/>
    <w:rsid w:val="00F3430E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3430E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3430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3430E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3430E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3430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3430E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3430E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3430E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430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Lichtelijst-accent1">
    <w:name w:val="Light List Accent 1"/>
    <w:basedOn w:val="Standaardtabel"/>
    <w:uiPriority w:val="61"/>
    <w:rsid w:val="00A70AA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elraster">
    <w:name w:val="Table Grid"/>
    <w:basedOn w:val="Standaardtabel"/>
    <w:uiPriority w:val="59"/>
    <w:rsid w:val="00D2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0A2A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A6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63AA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F3430E"/>
    <w:rPr>
      <w:b/>
      <w:bCs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3430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3430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F3430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3430E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3430E"/>
    <w:rPr>
      <w:i/>
      <w:iCs/>
      <w:color w:val="808080" w:themeColor="text1" w:themeTint="7F"/>
      <w:spacing w:val="10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3430E"/>
    <w:rPr>
      <w:b/>
      <w:bCs/>
      <w:spacing w:val="0"/>
    </w:rPr>
  </w:style>
  <w:style w:type="character" w:styleId="Nadruk">
    <w:name w:val="Emphasis"/>
    <w:uiPriority w:val="20"/>
    <w:qFormat/>
    <w:rsid w:val="00F3430E"/>
    <w:rPr>
      <w:b/>
      <w:bCs/>
      <w:i/>
      <w:iCs/>
      <w:color w:val="auto"/>
    </w:rPr>
  </w:style>
  <w:style w:type="paragraph" w:styleId="Geenafstand">
    <w:name w:val="No Spacing"/>
    <w:basedOn w:val="Standaard"/>
    <w:uiPriority w:val="1"/>
    <w:qFormat/>
    <w:rsid w:val="00F3430E"/>
    <w:pPr>
      <w:spacing w:after="0" w:line="240" w:lineRule="auto"/>
      <w:ind w:firstLine="0"/>
    </w:pPr>
  </w:style>
  <w:style w:type="paragraph" w:styleId="Lijstalinea">
    <w:name w:val="List Paragraph"/>
    <w:basedOn w:val="Standaard"/>
    <w:uiPriority w:val="34"/>
    <w:qFormat/>
    <w:rsid w:val="00F343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F3430E"/>
    <w:rPr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F3430E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3430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430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uiPriority w:val="19"/>
    <w:qFormat/>
    <w:rsid w:val="00F3430E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F3430E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qFormat/>
    <w:rsid w:val="00F3430E"/>
    <w:rPr>
      <w:smallCaps/>
    </w:rPr>
  </w:style>
  <w:style w:type="character" w:styleId="Intensieveverwijzing">
    <w:name w:val="Intense Reference"/>
    <w:uiPriority w:val="32"/>
    <w:qFormat/>
    <w:rsid w:val="00F3430E"/>
    <w:rPr>
      <w:b/>
      <w:bCs/>
      <w:smallCaps/>
      <w:color w:val="auto"/>
    </w:rPr>
  </w:style>
  <w:style w:type="character" w:styleId="Titelvanboek">
    <w:name w:val="Book Title"/>
    <w:uiPriority w:val="33"/>
    <w:qFormat/>
    <w:rsid w:val="00F3430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3430E"/>
    <w:pPr>
      <w:outlineLvl w:val="9"/>
    </w:pPr>
    <w:rPr>
      <w:lang w:bidi="en-US"/>
    </w:rPr>
  </w:style>
  <w:style w:type="character" w:styleId="Hyperlink">
    <w:name w:val="Hyperlink"/>
    <w:basedOn w:val="Standaardalinea-lettertype"/>
    <w:uiPriority w:val="99"/>
    <w:unhideWhenUsed/>
    <w:rsid w:val="00F12D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3430E"/>
  </w:style>
  <w:style w:type="paragraph" w:styleId="Kop1">
    <w:name w:val="heading 1"/>
    <w:basedOn w:val="Standaard"/>
    <w:next w:val="Standaard"/>
    <w:link w:val="Kop1Char"/>
    <w:uiPriority w:val="9"/>
    <w:qFormat/>
    <w:rsid w:val="00F3430E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3430E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3430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3430E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3430E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3430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3430E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3430E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3430E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430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table" w:styleId="Lichtelijst-accent1">
    <w:name w:val="Light List Accent 1"/>
    <w:basedOn w:val="Standaardtabel"/>
    <w:uiPriority w:val="61"/>
    <w:rsid w:val="00A70AA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elraster">
    <w:name w:val="Table Grid"/>
    <w:basedOn w:val="Standaardtabel"/>
    <w:uiPriority w:val="59"/>
    <w:rsid w:val="00D23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0A2A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A6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63AA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F3430E"/>
    <w:rPr>
      <w:b/>
      <w:bCs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3430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3430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3430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F3430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3430E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3430E"/>
    <w:rPr>
      <w:i/>
      <w:iCs/>
      <w:color w:val="808080" w:themeColor="text1" w:themeTint="7F"/>
      <w:spacing w:val="10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F3430E"/>
    <w:rPr>
      <w:b/>
      <w:bCs/>
      <w:spacing w:val="0"/>
    </w:rPr>
  </w:style>
  <w:style w:type="character" w:styleId="Nadruk">
    <w:name w:val="Emphasis"/>
    <w:uiPriority w:val="20"/>
    <w:qFormat/>
    <w:rsid w:val="00F3430E"/>
    <w:rPr>
      <w:b/>
      <w:bCs/>
      <w:i/>
      <w:iCs/>
      <w:color w:val="auto"/>
    </w:rPr>
  </w:style>
  <w:style w:type="paragraph" w:styleId="Geenafstand">
    <w:name w:val="No Spacing"/>
    <w:basedOn w:val="Standaard"/>
    <w:uiPriority w:val="1"/>
    <w:qFormat/>
    <w:rsid w:val="00F3430E"/>
    <w:pPr>
      <w:spacing w:after="0" w:line="240" w:lineRule="auto"/>
      <w:ind w:firstLine="0"/>
    </w:pPr>
  </w:style>
  <w:style w:type="paragraph" w:styleId="Lijstalinea">
    <w:name w:val="List Paragraph"/>
    <w:basedOn w:val="Standaard"/>
    <w:uiPriority w:val="34"/>
    <w:qFormat/>
    <w:rsid w:val="00F3430E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F3430E"/>
    <w:rPr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F3430E"/>
    <w:rPr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3430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430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uiPriority w:val="19"/>
    <w:qFormat/>
    <w:rsid w:val="00F3430E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F3430E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qFormat/>
    <w:rsid w:val="00F3430E"/>
    <w:rPr>
      <w:smallCaps/>
    </w:rPr>
  </w:style>
  <w:style w:type="character" w:styleId="Intensieveverwijzing">
    <w:name w:val="Intense Reference"/>
    <w:uiPriority w:val="32"/>
    <w:qFormat/>
    <w:rsid w:val="00F3430E"/>
    <w:rPr>
      <w:b/>
      <w:bCs/>
      <w:smallCaps/>
      <w:color w:val="auto"/>
    </w:rPr>
  </w:style>
  <w:style w:type="character" w:styleId="Titelvanboek">
    <w:name w:val="Book Title"/>
    <w:uiPriority w:val="33"/>
    <w:qFormat/>
    <w:rsid w:val="00F3430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3430E"/>
    <w:pPr>
      <w:outlineLvl w:val="9"/>
    </w:pPr>
    <w:rPr>
      <w:lang w:bidi="en-US"/>
    </w:rPr>
  </w:style>
  <w:style w:type="character" w:styleId="Hyperlink">
    <w:name w:val="Hyperlink"/>
    <w:basedOn w:val="Standaardalinea-lettertype"/>
    <w:uiPriority w:val="99"/>
    <w:unhideWhenUsed/>
    <w:rsid w:val="00F12D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aro.e.sluijter@radboud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04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 Sluijter</dc:creator>
  <cp:lastModifiedBy>Caro Sluijter</cp:lastModifiedBy>
  <cp:revision>3</cp:revision>
  <cp:lastPrinted>2015-09-02T12:07:00Z</cp:lastPrinted>
  <dcterms:created xsi:type="dcterms:W3CDTF">2016-01-19T13:24:00Z</dcterms:created>
  <dcterms:modified xsi:type="dcterms:W3CDTF">2016-01-19T13:27:00Z</dcterms:modified>
</cp:coreProperties>
</file>